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6A154" w14:textId="77777777" w:rsidR="00865470" w:rsidRPr="00294818" w:rsidRDefault="00865470" w:rsidP="00865470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 xml:space="preserve">Table 4: TWO Way Repeated ANOVA assessing the effect of material and thermocycling on surface </w:t>
      </w:r>
      <w:proofErr w:type="gramStart"/>
      <w:r w:rsidRPr="00294818">
        <w:rPr>
          <w:rFonts w:asciiTheme="majorBidi" w:hAnsiTheme="majorBidi" w:cstheme="majorBidi"/>
          <w:sz w:val="24"/>
          <w:szCs w:val="24"/>
        </w:rPr>
        <w:t>roughness</w:t>
      </w:r>
      <w:proofErr w:type="gramEnd"/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29"/>
        <w:gridCol w:w="1440"/>
        <w:gridCol w:w="1670"/>
        <w:gridCol w:w="1520"/>
        <w:gridCol w:w="1346"/>
        <w:gridCol w:w="1345"/>
      </w:tblGrid>
      <w:tr w:rsidR="00865470" w:rsidRPr="00294818" w14:paraId="11C583A3" w14:textId="77777777" w:rsidTr="00DE7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tcBorders>
              <w:bottom w:val="none" w:sz="0" w:space="0" w:color="auto"/>
            </w:tcBorders>
          </w:tcPr>
          <w:p w14:paraId="5A17FBAA" w14:textId="77777777" w:rsidR="00865470" w:rsidRPr="00294818" w:rsidRDefault="00865470" w:rsidP="00DE7F2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770" w:type="pct"/>
            <w:tcBorders>
              <w:bottom w:val="none" w:sz="0" w:space="0" w:color="auto"/>
            </w:tcBorders>
          </w:tcPr>
          <w:p w14:paraId="651E9507" w14:textId="77777777" w:rsidR="00865470" w:rsidRPr="00294818" w:rsidRDefault="00865470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93" w:type="pct"/>
            <w:tcBorders>
              <w:bottom w:val="none" w:sz="0" w:space="0" w:color="auto"/>
            </w:tcBorders>
          </w:tcPr>
          <w:p w14:paraId="61481970" w14:textId="77777777" w:rsidR="00865470" w:rsidRPr="00294818" w:rsidRDefault="00865470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 Square</w:t>
            </w:r>
          </w:p>
        </w:tc>
        <w:tc>
          <w:tcPr>
            <w:tcW w:w="813" w:type="pct"/>
            <w:tcBorders>
              <w:bottom w:val="none" w:sz="0" w:space="0" w:color="auto"/>
            </w:tcBorders>
          </w:tcPr>
          <w:p w14:paraId="2604CD1C" w14:textId="77777777" w:rsidR="00865470" w:rsidRPr="00294818" w:rsidRDefault="00865470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 test</w:t>
            </w:r>
          </w:p>
        </w:tc>
        <w:tc>
          <w:tcPr>
            <w:tcW w:w="720" w:type="pct"/>
            <w:tcBorders>
              <w:bottom w:val="none" w:sz="0" w:space="0" w:color="auto"/>
            </w:tcBorders>
          </w:tcPr>
          <w:p w14:paraId="213D6279" w14:textId="77777777" w:rsidR="00865470" w:rsidRPr="00294818" w:rsidRDefault="00865470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value</w:t>
            </w:r>
          </w:p>
        </w:tc>
        <w:tc>
          <w:tcPr>
            <w:tcW w:w="719" w:type="pct"/>
            <w:tcBorders>
              <w:bottom w:val="none" w:sz="0" w:space="0" w:color="auto"/>
            </w:tcBorders>
          </w:tcPr>
          <w:p w14:paraId="4AF77161" w14:textId="77777777" w:rsidR="00865470" w:rsidRPr="00294818" w:rsidRDefault="00865470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Ƞ</w:t>
            </w: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</w:tr>
      <w:tr w:rsidR="00865470" w:rsidRPr="00294818" w14:paraId="0500282F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tcBorders>
              <w:top w:val="none" w:sz="0" w:space="0" w:color="auto"/>
              <w:bottom w:val="none" w:sz="0" w:space="0" w:color="auto"/>
            </w:tcBorders>
          </w:tcPr>
          <w:p w14:paraId="6157BF2F" w14:textId="77777777" w:rsidR="00865470" w:rsidRPr="00294818" w:rsidRDefault="00865470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terial</w:t>
            </w:r>
          </w:p>
        </w:tc>
        <w:tc>
          <w:tcPr>
            <w:tcW w:w="770" w:type="pct"/>
            <w:tcBorders>
              <w:top w:val="none" w:sz="0" w:space="0" w:color="auto"/>
              <w:bottom w:val="none" w:sz="0" w:space="0" w:color="auto"/>
            </w:tcBorders>
          </w:tcPr>
          <w:p w14:paraId="7E4E4609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</w:tcPr>
          <w:p w14:paraId="1BE1D0EA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5.882</w:t>
            </w:r>
          </w:p>
        </w:tc>
        <w:tc>
          <w:tcPr>
            <w:tcW w:w="813" w:type="pct"/>
            <w:tcBorders>
              <w:top w:val="none" w:sz="0" w:space="0" w:color="auto"/>
              <w:bottom w:val="none" w:sz="0" w:space="0" w:color="auto"/>
            </w:tcBorders>
          </w:tcPr>
          <w:p w14:paraId="41186E69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589.502</w:t>
            </w:r>
          </w:p>
        </w:tc>
        <w:tc>
          <w:tcPr>
            <w:tcW w:w="720" w:type="pct"/>
            <w:tcBorders>
              <w:top w:val="none" w:sz="0" w:space="0" w:color="auto"/>
              <w:bottom w:val="none" w:sz="0" w:space="0" w:color="auto"/>
            </w:tcBorders>
          </w:tcPr>
          <w:p w14:paraId="61507DF8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&lt;.001*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</w:tcPr>
          <w:p w14:paraId="67FD8C67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970</w:t>
            </w:r>
          </w:p>
        </w:tc>
      </w:tr>
      <w:tr w:rsidR="00865470" w:rsidRPr="00294818" w14:paraId="70D5F1D1" w14:textId="77777777" w:rsidTr="00DE7F2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</w:tcPr>
          <w:p w14:paraId="7212419A" w14:textId="77777777" w:rsidR="00865470" w:rsidRPr="00294818" w:rsidRDefault="00865470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hermocycling</w:t>
            </w:r>
          </w:p>
        </w:tc>
        <w:tc>
          <w:tcPr>
            <w:tcW w:w="770" w:type="pct"/>
          </w:tcPr>
          <w:p w14:paraId="416BA96E" w14:textId="77777777" w:rsidR="00865470" w:rsidRPr="00294818" w:rsidRDefault="00865470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3" w:type="pct"/>
          </w:tcPr>
          <w:p w14:paraId="5A4FBDCC" w14:textId="77777777" w:rsidR="00865470" w:rsidRPr="00294818" w:rsidRDefault="00865470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462</w:t>
            </w:r>
          </w:p>
        </w:tc>
        <w:tc>
          <w:tcPr>
            <w:tcW w:w="813" w:type="pct"/>
          </w:tcPr>
          <w:p w14:paraId="403116F9" w14:textId="77777777" w:rsidR="00865470" w:rsidRPr="00294818" w:rsidRDefault="00865470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01.893</w:t>
            </w:r>
          </w:p>
        </w:tc>
        <w:tc>
          <w:tcPr>
            <w:tcW w:w="720" w:type="pct"/>
          </w:tcPr>
          <w:p w14:paraId="364B1C75" w14:textId="77777777" w:rsidR="00865470" w:rsidRPr="00294818" w:rsidRDefault="00865470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&lt;.001*</w:t>
            </w:r>
          </w:p>
        </w:tc>
        <w:tc>
          <w:tcPr>
            <w:tcW w:w="719" w:type="pct"/>
          </w:tcPr>
          <w:p w14:paraId="7A8F91B6" w14:textId="77777777" w:rsidR="00865470" w:rsidRPr="00294818" w:rsidRDefault="00865470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850</w:t>
            </w:r>
          </w:p>
        </w:tc>
      </w:tr>
      <w:tr w:rsidR="00865470" w:rsidRPr="00294818" w14:paraId="52D4F1BB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tcBorders>
              <w:top w:val="none" w:sz="0" w:space="0" w:color="auto"/>
              <w:bottom w:val="none" w:sz="0" w:space="0" w:color="auto"/>
            </w:tcBorders>
          </w:tcPr>
          <w:p w14:paraId="5AAAE51F" w14:textId="77777777" w:rsidR="00865470" w:rsidRPr="00294818" w:rsidRDefault="00865470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teraction</w:t>
            </w:r>
          </w:p>
        </w:tc>
        <w:tc>
          <w:tcPr>
            <w:tcW w:w="770" w:type="pct"/>
            <w:tcBorders>
              <w:top w:val="none" w:sz="0" w:space="0" w:color="auto"/>
              <w:bottom w:val="none" w:sz="0" w:space="0" w:color="auto"/>
            </w:tcBorders>
          </w:tcPr>
          <w:p w14:paraId="6924BC63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</w:tcPr>
          <w:p w14:paraId="415C11E8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641</w:t>
            </w:r>
          </w:p>
        </w:tc>
        <w:tc>
          <w:tcPr>
            <w:tcW w:w="813" w:type="pct"/>
            <w:tcBorders>
              <w:top w:val="none" w:sz="0" w:space="0" w:color="auto"/>
              <w:bottom w:val="none" w:sz="0" w:space="0" w:color="auto"/>
            </w:tcBorders>
          </w:tcPr>
          <w:p w14:paraId="0427D95C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41.439</w:t>
            </w:r>
          </w:p>
        </w:tc>
        <w:tc>
          <w:tcPr>
            <w:tcW w:w="720" w:type="pct"/>
            <w:tcBorders>
              <w:top w:val="none" w:sz="0" w:space="0" w:color="auto"/>
              <w:bottom w:val="none" w:sz="0" w:space="0" w:color="auto"/>
            </w:tcBorders>
          </w:tcPr>
          <w:p w14:paraId="07CA5D5E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&lt;.001*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</w:tcPr>
          <w:p w14:paraId="796C8270" w14:textId="77777777" w:rsidR="00865470" w:rsidRPr="00294818" w:rsidRDefault="00865470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887</w:t>
            </w:r>
          </w:p>
        </w:tc>
      </w:tr>
    </w:tbl>
    <w:p w14:paraId="4E4A7444" w14:textId="77777777" w:rsidR="00865470" w:rsidRPr="00294818" w:rsidRDefault="00865470" w:rsidP="00865470">
      <w:pPr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 xml:space="preserve">*Statistically significant difference at </w:t>
      </w:r>
      <w:r w:rsidRPr="00294818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294818">
        <w:rPr>
          <w:rFonts w:asciiTheme="majorBidi" w:hAnsiTheme="majorBidi" w:cstheme="majorBidi"/>
          <w:sz w:val="24"/>
          <w:szCs w:val="24"/>
        </w:rPr>
        <w:t>&lt;.05. Ƞ</w:t>
      </w:r>
      <w:r w:rsidRPr="0029481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94818">
        <w:rPr>
          <w:rFonts w:asciiTheme="majorBidi" w:hAnsiTheme="majorBidi" w:cstheme="majorBidi"/>
          <w:sz w:val="24"/>
          <w:szCs w:val="24"/>
        </w:rPr>
        <w:t>: Partial Eta Squared</w:t>
      </w:r>
    </w:p>
    <w:p w14:paraId="195B2CAC" w14:textId="77777777" w:rsidR="00865470" w:rsidRPr="00294818" w:rsidRDefault="00865470" w:rsidP="00865470">
      <w:pPr>
        <w:spacing w:after="0" w:line="480" w:lineRule="auto"/>
        <w:contextualSpacing/>
        <w:mirrorIndents/>
        <w:rPr>
          <w:rFonts w:asciiTheme="majorBidi" w:eastAsia="Times New Roman" w:hAnsiTheme="majorBidi" w:cstheme="majorBidi"/>
          <w:b/>
          <w:bCs/>
          <w:color w:val="252525"/>
          <w:sz w:val="24"/>
          <w:szCs w:val="24"/>
          <w:lang w:eastAsia="en-GB"/>
        </w:rPr>
      </w:pPr>
    </w:p>
    <w:p w14:paraId="348A9E5A" w14:textId="77777777" w:rsidR="00E954D5" w:rsidRDefault="00E954D5"/>
    <w:sectPr w:rsidR="00E95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4D5"/>
    <w:rsid w:val="00865470"/>
    <w:rsid w:val="00E9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FF447-91A1-446C-A460-D668CCDF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47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654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 hanno</dc:creator>
  <cp:keywords/>
  <dc:description/>
  <cp:lastModifiedBy>kenda hanno</cp:lastModifiedBy>
  <cp:revision>2</cp:revision>
  <dcterms:created xsi:type="dcterms:W3CDTF">2023-12-11T04:27:00Z</dcterms:created>
  <dcterms:modified xsi:type="dcterms:W3CDTF">2023-12-11T04:27:00Z</dcterms:modified>
</cp:coreProperties>
</file>